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3E9CF8" w14:textId="28BD850E" w:rsidR="00F1110B" w:rsidRPr="00F336F1" w:rsidRDefault="00F1110B" w:rsidP="00F336F1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2780" w:type="dxa"/>
        <w:tblLook w:val="04A0" w:firstRow="1" w:lastRow="0" w:firstColumn="1" w:lastColumn="0" w:noHBand="0" w:noVBand="1"/>
      </w:tblPr>
      <w:tblGrid>
        <w:gridCol w:w="3119"/>
        <w:gridCol w:w="1083"/>
        <w:gridCol w:w="1200"/>
        <w:gridCol w:w="1200"/>
        <w:gridCol w:w="1078"/>
        <w:gridCol w:w="1200"/>
        <w:gridCol w:w="1300"/>
        <w:gridCol w:w="1300"/>
        <w:gridCol w:w="1300"/>
      </w:tblGrid>
      <w:tr w:rsidR="00F1110B" w:rsidRPr="00F1110B" w14:paraId="2C7F8605" w14:textId="77777777" w:rsidTr="00F1110B">
        <w:trPr>
          <w:trHeight w:val="320"/>
        </w:trPr>
        <w:tc>
          <w:tcPr>
            <w:tcW w:w="8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92EF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  <w:t xml:space="preserve">Supplemental Table. Management and outcomes of acute </w:t>
            </w:r>
            <w:proofErr w:type="spellStart"/>
            <w:r w:rsidRPr="00F111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  <w:t>aotric</w:t>
            </w:r>
            <w:proofErr w:type="spellEnd"/>
            <w:r w:rsidRPr="00F111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  <w:t xml:space="preserve"> disse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C78D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0ED8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24CC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1110B" w:rsidRPr="00F1110B" w14:paraId="2CC4FFA3" w14:textId="77777777" w:rsidTr="00C60A62">
        <w:trPr>
          <w:trHeight w:val="76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5347A" w14:textId="77777777" w:rsidR="00F1110B" w:rsidRPr="00F1110B" w:rsidRDefault="00F1110B" w:rsidP="00F111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FAEAD1" w14:textId="77777777" w:rsidR="00F1110B" w:rsidRPr="00F1110B" w:rsidRDefault="00F1110B" w:rsidP="00F111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  <w:t>Male (n = 33) management, No</w:t>
            </w:r>
            <w:proofErr w:type="gramStart"/>
            <w:r w:rsidRPr="00F111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  <w:t>.(</w:t>
            </w:r>
            <w:proofErr w:type="gramEnd"/>
            <w:r w:rsidRPr="00F111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  <w:t>%)</w:t>
            </w:r>
          </w:p>
        </w:tc>
        <w:tc>
          <w:tcPr>
            <w:tcW w:w="22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0EF3C5" w14:textId="77777777" w:rsidR="00F1110B" w:rsidRPr="00F1110B" w:rsidRDefault="00F1110B" w:rsidP="00F111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  <w:t>Female (n = 6) management, No</w:t>
            </w:r>
            <w:proofErr w:type="gramStart"/>
            <w:r w:rsidRPr="00F111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  <w:t>.(</w:t>
            </w:r>
            <w:proofErr w:type="gramEnd"/>
            <w:r w:rsidRPr="00F111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  <w:t>%)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AAADFA" w14:textId="77777777" w:rsidR="00F1110B" w:rsidRPr="00F1110B" w:rsidRDefault="00F1110B" w:rsidP="00F111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  <w:t>Type A (n = 31) management, No</w:t>
            </w:r>
            <w:proofErr w:type="gramStart"/>
            <w:r w:rsidRPr="00F111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  <w:t>.(</w:t>
            </w:r>
            <w:proofErr w:type="gramEnd"/>
            <w:r w:rsidRPr="00F111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  <w:t>%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E113E5" w14:textId="77777777" w:rsidR="00F1110B" w:rsidRPr="00F1110B" w:rsidRDefault="00F1110B" w:rsidP="00F111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  <w:t>Type B (n = 8) management, No</w:t>
            </w:r>
            <w:proofErr w:type="gramStart"/>
            <w:r w:rsidRPr="00F111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  <w:t>.(</w:t>
            </w:r>
            <w:proofErr w:type="gramEnd"/>
            <w:r w:rsidRPr="00F1110B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  <w:t>%)</w:t>
            </w:r>
          </w:p>
        </w:tc>
      </w:tr>
      <w:tr w:rsidR="00F1110B" w:rsidRPr="00F1110B" w14:paraId="4CA986DF" w14:textId="77777777" w:rsidTr="00C60A62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DE4B" w14:textId="77777777" w:rsidR="00F1110B" w:rsidRPr="00F1110B" w:rsidRDefault="00F1110B" w:rsidP="00F1110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A110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urgic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B708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edic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8E0A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urgica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F132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edic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E3A8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urgic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6B5D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edic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A5A0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Surgic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D8F8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Medical</w:t>
            </w:r>
          </w:p>
        </w:tc>
      </w:tr>
      <w:tr w:rsidR="00F1110B" w:rsidRPr="00F1110B" w14:paraId="1CDD4BFB" w14:textId="77777777" w:rsidTr="00C60A62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FEB1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No.</w:t>
            </w:r>
            <w:r w:rsidR="00C60A62" w:rsidRPr="00C60A62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 , n (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926F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22 (66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86C3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1 (33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C9E6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 (66.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34FB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2 (33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2C0B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20 (64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77F0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1 (35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1923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6 (7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43BC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2 (25.0)</w:t>
            </w:r>
          </w:p>
        </w:tc>
      </w:tr>
      <w:tr w:rsidR="00F1110B" w:rsidRPr="00F1110B" w14:paraId="0EC4D8F1" w14:textId="77777777" w:rsidTr="00C60A62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9700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In-hospital mortality</w:t>
            </w:r>
            <w:r w:rsidR="00C60A62" w:rsidRPr="00C60A62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, n (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CB64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2 (9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A6DA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 (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C5D9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2 (50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E8B5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 (0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172E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3 (1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3F18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 (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271A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 (16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F0CE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0 (0.0)</w:t>
            </w:r>
          </w:p>
        </w:tc>
      </w:tr>
      <w:tr w:rsidR="00F1110B" w:rsidRPr="00F1110B" w14:paraId="7DDBED80" w14:textId="77777777" w:rsidTr="00C60A62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361AE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Out-hospital mortality</w:t>
            </w:r>
            <w:r w:rsidR="00C60A62" w:rsidRPr="00C60A62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, n (%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718AA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4 (18.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A2466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 6 (54.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33373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 xml:space="preserve"> 3 (75.0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986D0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 (50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5B0B4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6 (30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8CCBF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6 (54.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38FAF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 (16.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BED4F" w14:textId="77777777" w:rsidR="00F1110B" w:rsidRPr="00F1110B" w:rsidRDefault="00F1110B" w:rsidP="00F1110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</w:pPr>
            <w:r w:rsidRPr="00F1110B">
              <w:rPr>
                <w:rFonts w:ascii="Times New Roman" w:eastAsia="DengXian" w:hAnsi="Times New Roman" w:cs="Times New Roman"/>
                <w:color w:val="000000" w:themeColor="text1"/>
                <w:kern w:val="0"/>
              </w:rPr>
              <w:t>1 (50.0)</w:t>
            </w:r>
          </w:p>
        </w:tc>
      </w:tr>
    </w:tbl>
    <w:p w14:paraId="043F5F27" w14:textId="03A8740E" w:rsidR="0038092C" w:rsidRDefault="0038092C" w:rsidP="0038092C">
      <w:pPr>
        <w:pStyle w:val="NormalWeb"/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38092C" w:rsidSect="00FF34F5">
      <w:footerReference w:type="even" r:id="rId8"/>
      <w:footerReference w:type="default" r:id="rId9"/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2AA83A" w14:textId="77777777" w:rsidR="008D4624" w:rsidRDefault="008D4624" w:rsidP="00710575">
      <w:r>
        <w:separator/>
      </w:r>
    </w:p>
  </w:endnote>
  <w:endnote w:type="continuationSeparator" w:id="0">
    <w:p w14:paraId="3A29F920" w14:textId="77777777" w:rsidR="008D4624" w:rsidRDefault="008D4624" w:rsidP="007105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9949212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4761C9" w14:textId="77777777" w:rsidR="00331D00" w:rsidRDefault="00331D00" w:rsidP="00ED232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7F5028" w14:textId="77777777" w:rsidR="00331D00" w:rsidRDefault="00331D0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5671858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2E320C" w14:textId="77777777" w:rsidR="00331D00" w:rsidRDefault="00331D00" w:rsidP="00ED232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F34F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142D3B9" w14:textId="77777777" w:rsidR="00331D00" w:rsidRDefault="00331D00" w:rsidP="003809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0135DB" w14:textId="77777777" w:rsidR="008D4624" w:rsidRDefault="008D4624" w:rsidP="00710575">
      <w:r>
        <w:separator/>
      </w:r>
    </w:p>
  </w:footnote>
  <w:footnote w:type="continuationSeparator" w:id="0">
    <w:p w14:paraId="29FEE93D" w14:textId="77777777" w:rsidR="008D4624" w:rsidRDefault="008D4624" w:rsidP="007105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D11EC"/>
    <w:multiLevelType w:val="multilevel"/>
    <w:tmpl w:val="5A0E4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5B7669E"/>
    <w:multiLevelType w:val="hybridMultilevel"/>
    <w:tmpl w:val="FB9E7E1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06E652BC"/>
    <w:multiLevelType w:val="hybridMultilevel"/>
    <w:tmpl w:val="9DECCC8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630504BE"/>
    <w:multiLevelType w:val="hybridMultilevel"/>
    <w:tmpl w:val="4648A0A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70B4698F"/>
    <w:multiLevelType w:val="hybridMultilevel"/>
    <w:tmpl w:val="E362E5A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Sage Vancouver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z9sazwvvzpzts8etsv2vpapg0555x9wts0wa&quot;&gt;AD&amp;amp;AMI&lt;record-ids&gt;&lt;item&gt;1&lt;/item&gt;&lt;item&gt;2&lt;/item&gt;&lt;item&gt;3&lt;/item&gt;&lt;/record-ids&gt;&lt;/item&gt;&lt;/Libraries&gt;"/>
  </w:docVars>
  <w:rsids>
    <w:rsidRoot w:val="00F1110B"/>
    <w:rsid w:val="00034444"/>
    <w:rsid w:val="00055F94"/>
    <w:rsid w:val="00080FFE"/>
    <w:rsid w:val="00093E52"/>
    <w:rsid w:val="000A302E"/>
    <w:rsid w:val="000A7179"/>
    <w:rsid w:val="000B2176"/>
    <w:rsid w:val="000D5F1C"/>
    <w:rsid w:val="000E53B7"/>
    <w:rsid w:val="000E642B"/>
    <w:rsid w:val="001310DF"/>
    <w:rsid w:val="00131192"/>
    <w:rsid w:val="0013285C"/>
    <w:rsid w:val="00137E21"/>
    <w:rsid w:val="001511B9"/>
    <w:rsid w:val="00152013"/>
    <w:rsid w:val="0017132E"/>
    <w:rsid w:val="001E0449"/>
    <w:rsid w:val="0021729F"/>
    <w:rsid w:val="0022375E"/>
    <w:rsid w:val="00231E43"/>
    <w:rsid w:val="00264202"/>
    <w:rsid w:val="002663C9"/>
    <w:rsid w:val="002804DA"/>
    <w:rsid w:val="00291D4D"/>
    <w:rsid w:val="002A2532"/>
    <w:rsid w:val="002A6DAC"/>
    <w:rsid w:val="002B224B"/>
    <w:rsid w:val="00331D00"/>
    <w:rsid w:val="0038092C"/>
    <w:rsid w:val="00384676"/>
    <w:rsid w:val="003B5B19"/>
    <w:rsid w:val="003B7302"/>
    <w:rsid w:val="003C0673"/>
    <w:rsid w:val="003D6C4E"/>
    <w:rsid w:val="003E16C5"/>
    <w:rsid w:val="003E67E9"/>
    <w:rsid w:val="00453ECE"/>
    <w:rsid w:val="0047651C"/>
    <w:rsid w:val="00480C67"/>
    <w:rsid w:val="004948F5"/>
    <w:rsid w:val="004C1534"/>
    <w:rsid w:val="0050082E"/>
    <w:rsid w:val="005015BC"/>
    <w:rsid w:val="00544763"/>
    <w:rsid w:val="005455F5"/>
    <w:rsid w:val="005A2430"/>
    <w:rsid w:val="005B40AB"/>
    <w:rsid w:val="005C0ADD"/>
    <w:rsid w:val="005C6629"/>
    <w:rsid w:val="005E255A"/>
    <w:rsid w:val="005F0129"/>
    <w:rsid w:val="00615BA4"/>
    <w:rsid w:val="00645E48"/>
    <w:rsid w:val="00657D08"/>
    <w:rsid w:val="006629E6"/>
    <w:rsid w:val="006C496F"/>
    <w:rsid w:val="006C7B2F"/>
    <w:rsid w:val="006D1B13"/>
    <w:rsid w:val="006D68B3"/>
    <w:rsid w:val="00710575"/>
    <w:rsid w:val="00727E04"/>
    <w:rsid w:val="007A6273"/>
    <w:rsid w:val="007F36B7"/>
    <w:rsid w:val="007F5D87"/>
    <w:rsid w:val="00802B43"/>
    <w:rsid w:val="00814507"/>
    <w:rsid w:val="008214AF"/>
    <w:rsid w:val="0082307C"/>
    <w:rsid w:val="008635F8"/>
    <w:rsid w:val="00870C07"/>
    <w:rsid w:val="008D4624"/>
    <w:rsid w:val="009140F3"/>
    <w:rsid w:val="00935802"/>
    <w:rsid w:val="0095629D"/>
    <w:rsid w:val="00990123"/>
    <w:rsid w:val="00997480"/>
    <w:rsid w:val="009D50D5"/>
    <w:rsid w:val="00A20CDE"/>
    <w:rsid w:val="00A761B8"/>
    <w:rsid w:val="00A92E2A"/>
    <w:rsid w:val="00AF2AEC"/>
    <w:rsid w:val="00AF5CEE"/>
    <w:rsid w:val="00B26CDF"/>
    <w:rsid w:val="00B543AB"/>
    <w:rsid w:val="00B63BA8"/>
    <w:rsid w:val="00B7000C"/>
    <w:rsid w:val="00B77A8B"/>
    <w:rsid w:val="00B962A8"/>
    <w:rsid w:val="00BD328D"/>
    <w:rsid w:val="00BF3635"/>
    <w:rsid w:val="00C079ED"/>
    <w:rsid w:val="00C17D84"/>
    <w:rsid w:val="00C60A62"/>
    <w:rsid w:val="00C9168F"/>
    <w:rsid w:val="00C954C8"/>
    <w:rsid w:val="00CE6F25"/>
    <w:rsid w:val="00D30ECB"/>
    <w:rsid w:val="00D33E87"/>
    <w:rsid w:val="00D37818"/>
    <w:rsid w:val="00D64076"/>
    <w:rsid w:val="00D97843"/>
    <w:rsid w:val="00DB0AE7"/>
    <w:rsid w:val="00DB195C"/>
    <w:rsid w:val="00DF0633"/>
    <w:rsid w:val="00E02FCD"/>
    <w:rsid w:val="00E12F1A"/>
    <w:rsid w:val="00E15590"/>
    <w:rsid w:val="00E27815"/>
    <w:rsid w:val="00E54DE2"/>
    <w:rsid w:val="00E667A5"/>
    <w:rsid w:val="00E74E90"/>
    <w:rsid w:val="00EA58B2"/>
    <w:rsid w:val="00EA79E1"/>
    <w:rsid w:val="00EB01CF"/>
    <w:rsid w:val="00ED2320"/>
    <w:rsid w:val="00EE4C96"/>
    <w:rsid w:val="00EF20D7"/>
    <w:rsid w:val="00F1110B"/>
    <w:rsid w:val="00F218A2"/>
    <w:rsid w:val="00F24018"/>
    <w:rsid w:val="00F336F1"/>
    <w:rsid w:val="00F3729D"/>
    <w:rsid w:val="00F60CEB"/>
    <w:rsid w:val="00F95CCF"/>
    <w:rsid w:val="00F96DDA"/>
    <w:rsid w:val="00F97584"/>
    <w:rsid w:val="00FB5B95"/>
    <w:rsid w:val="00FC2879"/>
    <w:rsid w:val="00FE4337"/>
    <w:rsid w:val="00FF3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703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10B"/>
    <w:pPr>
      <w:widowControl w:val="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F1110B"/>
    <w:rPr>
      <w:rFonts w:ascii="DengXian" w:eastAsia="DengXian" w:hAnsi="DengXian"/>
    </w:rPr>
  </w:style>
  <w:style w:type="paragraph" w:customStyle="1" w:styleId="EndNoteBibliographyTitle">
    <w:name w:val="EndNote Bibliography Title"/>
    <w:basedOn w:val="Normal"/>
    <w:link w:val="EndNoteBibliographyTitle0"/>
    <w:rsid w:val="001E0449"/>
    <w:pPr>
      <w:jc w:val="center"/>
    </w:pPr>
    <w:rPr>
      <w:rFonts w:ascii="DengXian" w:eastAsia="DengXian" w:hAnsi="DengXia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E0449"/>
    <w:rPr>
      <w:rFonts w:ascii="DengXian" w:eastAsia="DengXian" w:hAnsi="DengXian"/>
      <w:sz w:val="24"/>
    </w:rPr>
  </w:style>
  <w:style w:type="paragraph" w:styleId="Header">
    <w:name w:val="header"/>
    <w:basedOn w:val="Normal"/>
    <w:link w:val="HeaderChar"/>
    <w:uiPriority w:val="99"/>
    <w:unhideWhenUsed/>
    <w:rsid w:val="007105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05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05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057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C2879"/>
  </w:style>
  <w:style w:type="character" w:styleId="PageNumber">
    <w:name w:val="page number"/>
    <w:basedOn w:val="DefaultParagraphFont"/>
    <w:uiPriority w:val="99"/>
    <w:semiHidden/>
    <w:unhideWhenUsed/>
    <w:rsid w:val="00FC2879"/>
  </w:style>
  <w:style w:type="paragraph" w:styleId="NormalWeb">
    <w:name w:val="Normal (Web)"/>
    <w:basedOn w:val="Normal"/>
    <w:uiPriority w:val="99"/>
    <w:unhideWhenUsed/>
    <w:rsid w:val="00FC287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6F1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6F1"/>
    <w:rPr>
      <w:rFonts w:ascii="SimSun" w:eastAsia="SimSun"/>
      <w:sz w:val="18"/>
      <w:szCs w:val="18"/>
    </w:rPr>
  </w:style>
  <w:style w:type="paragraph" w:styleId="ListParagraph">
    <w:name w:val="List Paragraph"/>
    <w:basedOn w:val="Normal"/>
    <w:uiPriority w:val="34"/>
    <w:qFormat/>
    <w:rsid w:val="005B40AB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13119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3119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10B"/>
    <w:pPr>
      <w:widowControl w:val="0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F1110B"/>
    <w:rPr>
      <w:rFonts w:ascii="DengXian" w:eastAsia="DengXian" w:hAnsi="DengXian"/>
    </w:rPr>
  </w:style>
  <w:style w:type="paragraph" w:customStyle="1" w:styleId="EndNoteBibliographyTitle">
    <w:name w:val="EndNote Bibliography Title"/>
    <w:basedOn w:val="Normal"/>
    <w:link w:val="EndNoteBibliographyTitle0"/>
    <w:rsid w:val="001E0449"/>
    <w:pPr>
      <w:jc w:val="center"/>
    </w:pPr>
    <w:rPr>
      <w:rFonts w:ascii="DengXian" w:eastAsia="DengXian" w:hAnsi="DengXia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E0449"/>
    <w:rPr>
      <w:rFonts w:ascii="DengXian" w:eastAsia="DengXian" w:hAnsi="DengXian"/>
      <w:sz w:val="24"/>
    </w:rPr>
  </w:style>
  <w:style w:type="paragraph" w:styleId="Header">
    <w:name w:val="header"/>
    <w:basedOn w:val="Normal"/>
    <w:link w:val="HeaderChar"/>
    <w:uiPriority w:val="99"/>
    <w:unhideWhenUsed/>
    <w:rsid w:val="007105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05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05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057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C2879"/>
  </w:style>
  <w:style w:type="character" w:styleId="PageNumber">
    <w:name w:val="page number"/>
    <w:basedOn w:val="DefaultParagraphFont"/>
    <w:uiPriority w:val="99"/>
    <w:semiHidden/>
    <w:unhideWhenUsed/>
    <w:rsid w:val="00FC2879"/>
  </w:style>
  <w:style w:type="paragraph" w:styleId="NormalWeb">
    <w:name w:val="Normal (Web)"/>
    <w:basedOn w:val="Normal"/>
    <w:uiPriority w:val="99"/>
    <w:unhideWhenUsed/>
    <w:rsid w:val="00FC287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6F1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6F1"/>
    <w:rPr>
      <w:rFonts w:ascii="SimSun" w:eastAsia="SimSun"/>
      <w:sz w:val="18"/>
      <w:szCs w:val="18"/>
    </w:rPr>
  </w:style>
  <w:style w:type="paragraph" w:styleId="ListParagraph">
    <w:name w:val="List Paragraph"/>
    <w:basedOn w:val="Normal"/>
    <w:uiPriority w:val="34"/>
    <w:qFormat/>
    <w:rsid w:val="005B40AB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13119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311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2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66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72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85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2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71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774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54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696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8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15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0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25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60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21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6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02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8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2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4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5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4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05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6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326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239020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5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60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78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39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3326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57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4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76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99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011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Fang</dc:creator>
  <cp:keywords/>
  <dc:description/>
  <cp:lastModifiedBy>, VasanthakumarM</cp:lastModifiedBy>
  <cp:revision>4</cp:revision>
  <cp:lastPrinted>2021-03-10T10:35:00Z</cp:lastPrinted>
  <dcterms:created xsi:type="dcterms:W3CDTF">2021-08-20T04:17:00Z</dcterms:created>
  <dcterms:modified xsi:type="dcterms:W3CDTF">2021-09-02T05:29:00Z</dcterms:modified>
</cp:coreProperties>
</file>